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67731C" w14:textId="5E33FCDC" w:rsidR="00FE33C8" w:rsidRDefault="002E5D80" w:rsidP="00CC4411">
      <w:pPr>
        <w:rPr>
          <w:rFonts w:ascii="Arial" w:hAnsi="Arial" w:cs="Arial"/>
        </w:rPr>
      </w:pPr>
      <w:r w:rsidRPr="009450B7">
        <w:rPr>
          <w:rFonts w:ascii="Arial" w:hAnsi="Arial" w:cs="Arial"/>
          <w:b/>
          <w:bCs/>
        </w:rPr>
        <w:t>S</w:t>
      </w:r>
      <w:r w:rsidR="000D62AA">
        <w:rPr>
          <w:rFonts w:ascii="Arial" w:hAnsi="Arial" w:cs="Arial"/>
          <w:b/>
          <w:bCs/>
        </w:rPr>
        <w:t>7</w:t>
      </w:r>
      <w:r w:rsidRPr="009450B7">
        <w:rPr>
          <w:rFonts w:ascii="Arial" w:hAnsi="Arial" w:cs="Arial"/>
          <w:b/>
          <w:bCs/>
        </w:rPr>
        <w:t xml:space="preserve"> Fig</w:t>
      </w:r>
      <w:r w:rsidRPr="001D1D0A">
        <w:rPr>
          <w:rFonts w:ascii="Arial" w:hAnsi="Arial" w:cs="Arial"/>
          <w:b/>
          <w:bCs/>
        </w:rPr>
        <w:t xml:space="preserve">. </w:t>
      </w:r>
      <w:r w:rsidR="000D62AA" w:rsidRPr="000D62AA">
        <w:rPr>
          <w:rFonts w:ascii="Arial" w:hAnsi="Arial" w:cs="Arial"/>
          <w:b/>
          <w:bCs/>
        </w:rPr>
        <w:t>Cumulative relative risks (RRs) with 95% Cis [95</w:t>
      </w:r>
      <w:r w:rsidR="000D62AA" w:rsidRPr="000D62AA">
        <w:rPr>
          <w:rFonts w:ascii="Arial" w:hAnsi="Arial" w:cs="Arial"/>
          <w:b/>
          <w:bCs/>
          <w:vertAlign w:val="superscript"/>
        </w:rPr>
        <w:t>th</w:t>
      </w:r>
      <w:r w:rsidR="000D62AA" w:rsidRPr="000D62AA">
        <w:rPr>
          <w:rFonts w:ascii="Arial" w:hAnsi="Arial" w:cs="Arial"/>
          <w:b/>
          <w:bCs/>
        </w:rPr>
        <w:t xml:space="preserve"> vs. 1</w:t>
      </w:r>
      <w:r w:rsidR="000D62AA" w:rsidRPr="000D62AA">
        <w:rPr>
          <w:rFonts w:ascii="Arial" w:hAnsi="Arial" w:cs="Arial"/>
          <w:b/>
          <w:bCs/>
          <w:vertAlign w:val="superscript"/>
        </w:rPr>
        <w:t>st</w:t>
      </w:r>
      <w:r w:rsidR="000D62AA" w:rsidRPr="000D62AA">
        <w:rPr>
          <w:rFonts w:ascii="Arial" w:hAnsi="Arial" w:cs="Arial"/>
          <w:b/>
          <w:bCs/>
        </w:rPr>
        <w:t>] by country in sensitivity analyses for the Precipitation-Diarrhoea model.</w:t>
      </w:r>
    </w:p>
    <w:p w14:paraId="5888EB78" w14:textId="2A93E0AD" w:rsidR="00844AB3" w:rsidRDefault="00844AB3" w:rsidP="00844AB3">
      <w:pPr>
        <w:rPr>
          <w:rFonts w:ascii="Arial" w:hAnsi="Arial" w:cs="Arial"/>
        </w:rPr>
      </w:pPr>
    </w:p>
    <w:p w14:paraId="1618665E" w14:textId="5B95B68A" w:rsidR="00844AB3" w:rsidRPr="00844AB3" w:rsidRDefault="001260F2" w:rsidP="00844AB3">
      <w:pPr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6063D4B4" wp14:editId="71FC03CB">
            <wp:extent cx="6486525" cy="8543925"/>
            <wp:effectExtent l="0" t="0" r="9525" b="9525"/>
            <wp:docPr id="1996676020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6676020" name="Picture 1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6525" cy="8543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44AB3" w:rsidRPr="00844AB3" w:rsidSect="0009307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C14D2AF" w14:textId="77777777" w:rsidR="00093072" w:rsidRDefault="00093072" w:rsidP="001260F2">
      <w:pPr>
        <w:spacing w:after="0" w:line="240" w:lineRule="auto"/>
      </w:pPr>
      <w:r>
        <w:separator/>
      </w:r>
    </w:p>
  </w:endnote>
  <w:endnote w:type="continuationSeparator" w:id="0">
    <w:p w14:paraId="6C1F38B9" w14:textId="77777777" w:rsidR="00093072" w:rsidRDefault="00093072" w:rsidP="001260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381D0CB" w14:textId="77777777" w:rsidR="00093072" w:rsidRDefault="00093072" w:rsidP="001260F2">
      <w:pPr>
        <w:spacing w:after="0" w:line="240" w:lineRule="auto"/>
      </w:pPr>
      <w:r>
        <w:separator/>
      </w:r>
    </w:p>
  </w:footnote>
  <w:footnote w:type="continuationSeparator" w:id="0">
    <w:p w14:paraId="7E33C60C" w14:textId="77777777" w:rsidR="00093072" w:rsidRDefault="00093072" w:rsidP="001260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F25"/>
    <w:rsid w:val="000143F3"/>
    <w:rsid w:val="00015E80"/>
    <w:rsid w:val="00024509"/>
    <w:rsid w:val="0009199C"/>
    <w:rsid w:val="00093072"/>
    <w:rsid w:val="000D62AA"/>
    <w:rsid w:val="001176A9"/>
    <w:rsid w:val="001260F2"/>
    <w:rsid w:val="001A330A"/>
    <w:rsid w:val="001D1D0A"/>
    <w:rsid w:val="00271EE6"/>
    <w:rsid w:val="00293065"/>
    <w:rsid w:val="002B31ED"/>
    <w:rsid w:val="002E5D80"/>
    <w:rsid w:val="003277C4"/>
    <w:rsid w:val="00416F05"/>
    <w:rsid w:val="00440BFE"/>
    <w:rsid w:val="004E0C39"/>
    <w:rsid w:val="005073D2"/>
    <w:rsid w:val="00507C59"/>
    <w:rsid w:val="00572950"/>
    <w:rsid w:val="005977B1"/>
    <w:rsid w:val="006C13E1"/>
    <w:rsid w:val="006F51AD"/>
    <w:rsid w:val="006F6FBC"/>
    <w:rsid w:val="00701333"/>
    <w:rsid w:val="00711F25"/>
    <w:rsid w:val="007172C8"/>
    <w:rsid w:val="007325F3"/>
    <w:rsid w:val="007C32AD"/>
    <w:rsid w:val="00844AB3"/>
    <w:rsid w:val="00934B01"/>
    <w:rsid w:val="009450B7"/>
    <w:rsid w:val="00951A5A"/>
    <w:rsid w:val="009930C8"/>
    <w:rsid w:val="009A66E7"/>
    <w:rsid w:val="00AC1444"/>
    <w:rsid w:val="00B05560"/>
    <w:rsid w:val="00B652CE"/>
    <w:rsid w:val="00BB0772"/>
    <w:rsid w:val="00C55B97"/>
    <w:rsid w:val="00CC4411"/>
    <w:rsid w:val="00DE0430"/>
    <w:rsid w:val="00E64CE5"/>
    <w:rsid w:val="00FE3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9A032C"/>
  <w15:chartTrackingRefBased/>
  <w15:docId w15:val="{185E57AD-4245-46C4-B67D-FB044D71A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60F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60F2"/>
  </w:style>
  <w:style w:type="paragraph" w:styleId="Footer">
    <w:name w:val="footer"/>
    <w:basedOn w:val="Normal"/>
    <w:link w:val="FooterChar"/>
    <w:uiPriority w:val="99"/>
    <w:unhideWhenUsed/>
    <w:rsid w:val="001260F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60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4</Characters>
  <Application>Microsoft Office Word</Application>
  <DocSecurity>0</DocSecurity>
  <Lines>1</Lines>
  <Paragraphs>1</Paragraphs>
  <ScaleCrop>false</ScaleCrop>
  <Company/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ain Md Nasif</dc:creator>
  <cp:keywords/>
  <dc:description/>
  <cp:lastModifiedBy>Nasif Hossain</cp:lastModifiedBy>
  <cp:revision>5</cp:revision>
  <dcterms:created xsi:type="dcterms:W3CDTF">2023-12-01T10:03:00Z</dcterms:created>
  <dcterms:modified xsi:type="dcterms:W3CDTF">2024-04-19T09:09:00Z</dcterms:modified>
</cp:coreProperties>
</file>